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78521" w14:textId="77777777" w:rsidR="00B640F0" w:rsidRDefault="00B640F0" w:rsidP="00B640F0">
      <w:pPr>
        <w:widowControl/>
        <w:shd w:val="clear" w:color="auto" w:fill="FFFFFF"/>
        <w:rPr>
          <w:rFonts w:ascii="Arial" w:hAnsi="Arial" w:cs="Arial"/>
          <w:b/>
          <w:sz w:val="20"/>
          <w:lang w:val="en-AU"/>
        </w:rPr>
      </w:pPr>
      <w:r>
        <w:rPr>
          <w:rFonts w:ascii="Arial" w:hAnsi="Arial" w:cs="Arial"/>
          <w:b/>
          <w:sz w:val="20"/>
          <w:lang w:val="en-AU"/>
        </w:rPr>
        <w:t>SUPPLEMENTARY MATERIAL</w:t>
      </w:r>
    </w:p>
    <w:p w14:paraId="4ACB3A80" w14:textId="77777777" w:rsidR="00B640F0" w:rsidRDefault="00B640F0" w:rsidP="00B640F0">
      <w:pPr>
        <w:widowControl/>
        <w:shd w:val="clear" w:color="auto" w:fill="FFFFFF"/>
        <w:rPr>
          <w:rFonts w:ascii="Arial" w:hAnsi="Arial" w:cs="Arial"/>
          <w:b/>
          <w:sz w:val="20"/>
          <w:lang w:val="en-AU"/>
        </w:rPr>
      </w:pPr>
    </w:p>
    <w:p w14:paraId="71900F79" w14:textId="77777777" w:rsidR="00B640F0" w:rsidRDefault="00B640F0" w:rsidP="00B640F0">
      <w:pPr>
        <w:widowControl/>
        <w:shd w:val="clear" w:color="auto" w:fill="FFFFFF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Table S1. General antimicrobial resistance genes in CRKP clinical isolates and resistance-induced strain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4"/>
        <w:gridCol w:w="7091"/>
      </w:tblGrid>
      <w:tr w:rsidR="00B640F0" w14:paraId="0E1029C6" w14:textId="77777777" w:rsidTr="00585D59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8008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Isolates</w:t>
            </w:r>
          </w:p>
        </w:tc>
        <w:tc>
          <w:tcPr>
            <w:tcW w:w="7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27C1C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Resistance genes</w:t>
            </w:r>
          </w:p>
        </w:tc>
      </w:tr>
      <w:tr w:rsidR="00B640F0" w14:paraId="2B5F4BB7" w14:textId="77777777" w:rsidTr="00585D59"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D1F3E1D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537</w:t>
            </w:r>
          </w:p>
        </w:tc>
        <w:tc>
          <w:tcPr>
            <w:tcW w:w="7091" w:type="dxa"/>
            <w:tcBorders>
              <w:top w:val="single" w:sz="4" w:space="0" w:color="auto"/>
            </w:tcBorders>
            <w:vAlign w:val="center"/>
          </w:tcPr>
          <w:p w14:paraId="529EA651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kern w:val="0"/>
                <w:sz w:val="20"/>
              </w:rPr>
              <w:t>qnrS</w:t>
            </w:r>
            <w:proofErr w:type="spellEnd"/>
          </w:p>
        </w:tc>
      </w:tr>
      <w:tr w:rsidR="00B640F0" w14:paraId="6EACB525" w14:textId="77777777" w:rsidTr="00585D59">
        <w:tc>
          <w:tcPr>
            <w:tcW w:w="1184" w:type="dxa"/>
          </w:tcPr>
          <w:p w14:paraId="01E8809A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91" w:type="dxa"/>
          </w:tcPr>
          <w:p w14:paraId="4F9A549C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640F0" w14:paraId="408A1F52" w14:textId="77777777" w:rsidTr="00585D59">
        <w:tc>
          <w:tcPr>
            <w:tcW w:w="1184" w:type="dxa"/>
            <w:vAlign w:val="center"/>
          </w:tcPr>
          <w:p w14:paraId="72AE406D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67</w:t>
            </w:r>
          </w:p>
        </w:tc>
        <w:tc>
          <w:tcPr>
            <w:tcW w:w="7091" w:type="dxa"/>
            <w:vAlign w:val="center"/>
          </w:tcPr>
          <w:p w14:paraId="21EA9CB2" w14:textId="44EB4D3B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CTX-M-9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kern w:val="0"/>
                <w:sz w:val="20"/>
              </w:rPr>
              <w:t>qnrS</w:t>
            </w:r>
            <w:proofErr w:type="spellEnd"/>
            <w:r>
              <w:rPr>
                <w:rFonts w:ascii="Arial" w:hAnsi="Arial" w:cs="Arial"/>
                <w:i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kern w:val="0"/>
                <w:sz w:val="20"/>
              </w:rPr>
              <w:t>rmtB</w:t>
            </w:r>
            <w:proofErr w:type="spellEnd"/>
          </w:p>
        </w:tc>
      </w:tr>
      <w:tr w:rsidR="00B640F0" w14:paraId="7057CC35" w14:textId="77777777" w:rsidTr="00585D59">
        <w:tc>
          <w:tcPr>
            <w:tcW w:w="1184" w:type="dxa"/>
            <w:vAlign w:val="center"/>
          </w:tcPr>
          <w:p w14:paraId="0DE071A5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67-R</w:t>
            </w:r>
          </w:p>
        </w:tc>
        <w:tc>
          <w:tcPr>
            <w:tcW w:w="7091" w:type="dxa"/>
            <w:vAlign w:val="center"/>
          </w:tcPr>
          <w:p w14:paraId="76748D25" w14:textId="79F2EB12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 xml:space="preserve">CTX-M-9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kern w:val="0"/>
                <w:sz w:val="20"/>
              </w:rPr>
              <w:t>qnrS</w:t>
            </w:r>
            <w:proofErr w:type="spellEnd"/>
          </w:p>
        </w:tc>
      </w:tr>
      <w:tr w:rsidR="00B640F0" w14:paraId="36A27F40" w14:textId="77777777" w:rsidTr="00585D59">
        <w:tc>
          <w:tcPr>
            <w:tcW w:w="1184" w:type="dxa"/>
          </w:tcPr>
          <w:p w14:paraId="7342128C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091" w:type="dxa"/>
          </w:tcPr>
          <w:p w14:paraId="48CE8A75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B640F0" w14:paraId="33014388" w14:textId="77777777" w:rsidTr="00585D59">
        <w:tc>
          <w:tcPr>
            <w:tcW w:w="1184" w:type="dxa"/>
            <w:vAlign w:val="center"/>
          </w:tcPr>
          <w:p w14:paraId="12F87E70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521</w:t>
            </w:r>
          </w:p>
        </w:tc>
        <w:tc>
          <w:tcPr>
            <w:tcW w:w="7091" w:type="dxa"/>
            <w:vAlign w:val="center"/>
          </w:tcPr>
          <w:p w14:paraId="62174D67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 xml:space="preserve">CTX-M-9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kern w:val="0"/>
                <w:sz w:val="20"/>
              </w:rPr>
              <w:t>rmtB</w:t>
            </w:r>
            <w:proofErr w:type="spellEnd"/>
          </w:p>
        </w:tc>
      </w:tr>
      <w:tr w:rsidR="00B640F0" w14:paraId="3D6E6A56" w14:textId="77777777" w:rsidTr="00585D59">
        <w:tc>
          <w:tcPr>
            <w:tcW w:w="1184" w:type="dxa"/>
            <w:vAlign w:val="center"/>
          </w:tcPr>
          <w:p w14:paraId="52888D73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521-R</w:t>
            </w:r>
          </w:p>
        </w:tc>
        <w:tc>
          <w:tcPr>
            <w:tcW w:w="7091" w:type="dxa"/>
            <w:vAlign w:val="center"/>
          </w:tcPr>
          <w:p w14:paraId="5BA754D6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 xml:space="preserve">CTX-M-9, </w:t>
            </w:r>
          </w:p>
        </w:tc>
      </w:tr>
      <w:tr w:rsidR="00B640F0" w14:paraId="5D72E351" w14:textId="77777777" w:rsidTr="00585D59">
        <w:tc>
          <w:tcPr>
            <w:tcW w:w="1184" w:type="dxa"/>
            <w:vAlign w:val="center"/>
          </w:tcPr>
          <w:p w14:paraId="4FF241DA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</w:p>
        </w:tc>
        <w:tc>
          <w:tcPr>
            <w:tcW w:w="7091" w:type="dxa"/>
            <w:vAlign w:val="center"/>
          </w:tcPr>
          <w:p w14:paraId="1BD53585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</w:p>
        </w:tc>
      </w:tr>
      <w:tr w:rsidR="00B640F0" w14:paraId="730172FB" w14:textId="77777777" w:rsidTr="00585D59">
        <w:tc>
          <w:tcPr>
            <w:tcW w:w="1184" w:type="dxa"/>
            <w:vAlign w:val="center"/>
          </w:tcPr>
          <w:p w14:paraId="1B877684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28</w:t>
            </w:r>
          </w:p>
        </w:tc>
        <w:tc>
          <w:tcPr>
            <w:tcW w:w="7091" w:type="dxa"/>
            <w:vAlign w:val="center"/>
          </w:tcPr>
          <w:p w14:paraId="36DA627F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</w:p>
        </w:tc>
      </w:tr>
      <w:tr w:rsidR="00B640F0" w14:paraId="195E1EE5" w14:textId="77777777" w:rsidTr="00585D59">
        <w:tc>
          <w:tcPr>
            <w:tcW w:w="1184" w:type="dxa"/>
            <w:vAlign w:val="center"/>
          </w:tcPr>
          <w:p w14:paraId="19A50704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28-R</w:t>
            </w:r>
          </w:p>
        </w:tc>
        <w:tc>
          <w:tcPr>
            <w:tcW w:w="7091" w:type="dxa"/>
            <w:vAlign w:val="center"/>
          </w:tcPr>
          <w:p w14:paraId="6B0AD36E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</w:p>
        </w:tc>
      </w:tr>
      <w:tr w:rsidR="00B640F0" w14:paraId="74A9B3A4" w14:textId="77777777" w:rsidTr="00585D59">
        <w:trPr>
          <w:trHeight w:val="80"/>
        </w:trPr>
        <w:tc>
          <w:tcPr>
            <w:tcW w:w="1184" w:type="dxa"/>
            <w:vAlign w:val="center"/>
          </w:tcPr>
          <w:p w14:paraId="4AD3FB73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</w:p>
        </w:tc>
        <w:tc>
          <w:tcPr>
            <w:tcW w:w="7091" w:type="dxa"/>
            <w:vAlign w:val="center"/>
          </w:tcPr>
          <w:p w14:paraId="416256D3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</w:p>
        </w:tc>
      </w:tr>
      <w:tr w:rsidR="00B640F0" w14:paraId="0896545C" w14:textId="77777777" w:rsidTr="00585D59">
        <w:tc>
          <w:tcPr>
            <w:tcW w:w="1184" w:type="dxa"/>
            <w:vAlign w:val="center"/>
          </w:tcPr>
          <w:p w14:paraId="2D5D965C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3</w:t>
            </w:r>
          </w:p>
        </w:tc>
        <w:tc>
          <w:tcPr>
            <w:tcW w:w="7091" w:type="dxa"/>
            <w:vAlign w:val="center"/>
          </w:tcPr>
          <w:p w14:paraId="7A5E23F5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</w:p>
        </w:tc>
      </w:tr>
      <w:tr w:rsidR="00B640F0" w14:paraId="439A8876" w14:textId="77777777" w:rsidTr="00585D59">
        <w:tc>
          <w:tcPr>
            <w:tcW w:w="1184" w:type="dxa"/>
            <w:vAlign w:val="center"/>
          </w:tcPr>
          <w:p w14:paraId="0A2F05B2" w14:textId="77777777" w:rsidR="00B640F0" w:rsidRDefault="00B640F0" w:rsidP="00585D5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</w:rPr>
              <w:t>K43-R</w:t>
            </w:r>
          </w:p>
        </w:tc>
        <w:tc>
          <w:tcPr>
            <w:tcW w:w="7091" w:type="dxa"/>
            <w:vAlign w:val="center"/>
          </w:tcPr>
          <w:p w14:paraId="48FA40F3" w14:textId="77777777" w:rsidR="00B640F0" w:rsidRDefault="00B640F0" w:rsidP="00585D59">
            <w:pPr>
              <w:widowControl/>
              <w:rPr>
                <w:rFonts w:ascii="Arial" w:hAnsi="Arial" w:cs="Arial"/>
                <w:i/>
                <w:kern w:val="0"/>
                <w:sz w:val="20"/>
              </w:rPr>
            </w:pP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KPC-2</w:t>
            </w:r>
            <w:r>
              <w:rPr>
                <w:rFonts w:ascii="Arial" w:hAnsi="Arial" w:cs="Arial"/>
                <w:kern w:val="0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kern w:val="0"/>
                <w:sz w:val="20"/>
              </w:rPr>
              <w:t>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SHV-11</w:t>
            </w:r>
            <w:r>
              <w:rPr>
                <w:rFonts w:ascii="Arial" w:hAnsi="Arial" w:cs="Arial"/>
                <w:kern w:val="0"/>
                <w:sz w:val="20"/>
              </w:rPr>
              <w:t>,</w:t>
            </w:r>
            <w:r>
              <w:rPr>
                <w:rFonts w:ascii="Arial" w:hAnsi="Arial" w:cs="Arial"/>
                <w:i/>
                <w:kern w:val="0"/>
                <w:sz w:val="20"/>
              </w:rPr>
              <w:t xml:space="preserve"> bla</w:t>
            </w:r>
            <w:r>
              <w:rPr>
                <w:rFonts w:ascii="Arial" w:hAnsi="Arial" w:cs="Arial"/>
                <w:kern w:val="0"/>
                <w:sz w:val="20"/>
                <w:vertAlign w:val="subscript"/>
              </w:rPr>
              <w:t>TEM-1</w:t>
            </w:r>
            <w:r>
              <w:rPr>
                <w:rFonts w:ascii="Arial" w:hAnsi="Arial" w:cs="Arial"/>
                <w:kern w:val="0"/>
                <w:sz w:val="20"/>
              </w:rPr>
              <w:t>’</w:t>
            </w:r>
          </w:p>
        </w:tc>
      </w:tr>
    </w:tbl>
    <w:p w14:paraId="1A71FD12" w14:textId="77777777" w:rsidR="00B640F0" w:rsidRPr="00B43D00" w:rsidRDefault="00B640F0" w:rsidP="00B640F0">
      <w:pPr>
        <w:widowControl/>
        <w:shd w:val="clear" w:color="auto" w:fill="FFFFFF"/>
        <w:rPr>
          <w:rFonts w:ascii="Arial" w:hAnsi="Arial" w:cs="Arial"/>
          <w:b/>
          <w:bCs/>
          <w:sz w:val="20"/>
        </w:rPr>
      </w:pPr>
    </w:p>
    <w:p w14:paraId="22066C17" w14:textId="77777777" w:rsidR="00B640F0" w:rsidRPr="00B43D00" w:rsidRDefault="00B640F0" w:rsidP="00B640F0">
      <w:pPr>
        <w:rPr>
          <w:rFonts w:ascii="Arial" w:hAnsi="Arial" w:cs="Arial"/>
          <w:b/>
          <w:bCs/>
          <w:sz w:val="20"/>
        </w:rPr>
      </w:pPr>
      <w:r w:rsidRPr="00B43D00">
        <w:rPr>
          <w:rFonts w:ascii="Arial" w:hAnsi="Arial" w:cs="Arial"/>
          <w:b/>
          <w:bCs/>
          <w:sz w:val="20"/>
        </w:rPr>
        <w:t>Table S2. Primer sequences for PCR assays used in this study.</w:t>
      </w:r>
    </w:p>
    <w:tbl>
      <w:tblPr>
        <w:tblW w:w="6618" w:type="dxa"/>
        <w:tblInd w:w="108" w:type="dxa"/>
        <w:tblLook w:val="04A0" w:firstRow="1" w:lastRow="0" w:firstColumn="1" w:lastColumn="0" w:noHBand="0" w:noVBand="1"/>
      </w:tblPr>
      <w:tblGrid>
        <w:gridCol w:w="1120"/>
        <w:gridCol w:w="3087"/>
        <w:gridCol w:w="2500"/>
      </w:tblGrid>
      <w:tr w:rsidR="00B640F0" w:rsidRPr="0088393F" w14:paraId="6135DD4C" w14:textId="77777777" w:rsidTr="00585D59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6BF2" w14:textId="77777777" w:rsidR="00B640F0" w:rsidRPr="00B43D00" w:rsidRDefault="00B640F0" w:rsidP="00585D5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B43D00">
              <w:rPr>
                <w:rFonts w:ascii="Arial" w:eastAsia="Times New Roman" w:hAnsi="Arial" w:cs="Arial"/>
                <w:sz w:val="20"/>
              </w:rPr>
              <w:t>Primers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0897" w14:textId="77777777" w:rsidR="00B640F0" w:rsidRDefault="00B640F0" w:rsidP="00585D5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B43D00">
              <w:rPr>
                <w:rFonts w:ascii="Arial" w:eastAsia="Times New Roman" w:hAnsi="Arial" w:cs="Arial"/>
                <w:sz w:val="20"/>
              </w:rPr>
              <w:t xml:space="preserve">Sequence (5'-3') </w:t>
            </w:r>
          </w:p>
          <w:p w14:paraId="3DFD756D" w14:textId="77777777" w:rsidR="00B640F0" w:rsidRPr="00B43D00" w:rsidRDefault="00B640F0" w:rsidP="00585D5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B43D00">
              <w:rPr>
                <w:rFonts w:ascii="Arial" w:eastAsia="Times New Roman" w:hAnsi="Arial" w:cs="Arial"/>
                <w:sz w:val="20"/>
              </w:rPr>
              <w:t>(F: forward; R: reverse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B801" w14:textId="77777777" w:rsidR="00B640F0" w:rsidRPr="00B43D00" w:rsidRDefault="00B640F0" w:rsidP="00585D5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B43D00">
              <w:rPr>
                <w:rFonts w:ascii="Arial" w:eastAsia="Times New Roman" w:hAnsi="Arial" w:cs="Arial"/>
                <w:sz w:val="20"/>
              </w:rPr>
              <w:t>Reference</w:t>
            </w:r>
          </w:p>
        </w:tc>
      </w:tr>
      <w:tr w:rsidR="00B640F0" w:rsidRPr="0088393F" w14:paraId="6A7FF23E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BC4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mtB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24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CTTTCTGCGGGCGATGTAA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6267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Doi and Arakawa, 2007</w:t>
            </w:r>
          </w:p>
        </w:tc>
      </w:tr>
      <w:tr w:rsidR="00B640F0" w:rsidRPr="0088393F" w14:paraId="6E14A761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12C8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6FD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TGCAATGCCGCGCTCGTA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E47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B640F0" w:rsidRPr="0088393F" w14:paraId="354ABC48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66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mtC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8BB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GAAGAAGTAACAGCCAAA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82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Doi and Arakawa, 2007</w:t>
            </w:r>
          </w:p>
        </w:tc>
      </w:tr>
      <w:tr w:rsidR="00B640F0" w:rsidRPr="0088393F" w14:paraId="7D9CFBD1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DB6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EE0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TCCCAACATCTCTCCCAC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7F28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B640F0" w:rsidRPr="0088393F" w14:paraId="01C5CC79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C6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rmA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88C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TTCTGCCTATCCTAATTG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DAD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Doi and Arakawa, 2007</w:t>
            </w:r>
          </w:p>
        </w:tc>
      </w:tr>
      <w:tr w:rsidR="00B640F0" w:rsidRPr="0088393F" w14:paraId="5C83DE41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016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4574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CCTATACTTTATCGTCGT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41B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B640F0" w:rsidRPr="0088393F" w14:paraId="4A07597C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15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mtA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616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TAGCGTCCATCCTTTCCT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344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Doi and Arakawa, 2007</w:t>
            </w:r>
          </w:p>
        </w:tc>
      </w:tr>
      <w:tr w:rsidR="00B640F0" w:rsidRPr="0088393F" w14:paraId="3F95FB4B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C576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0A6D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TGCTTCCATGCCCTTGC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A0D0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B640F0" w:rsidRPr="0088393F" w14:paraId="6E3F5B5B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AC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rmtD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F3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GGCACGCGATTGGGAAG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5CBB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Doi and Arakawa, 2007</w:t>
            </w:r>
          </w:p>
        </w:tc>
      </w:tr>
      <w:tr w:rsidR="00B640F0" w:rsidRPr="0088393F" w14:paraId="4479A5E1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A1B4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42BF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GGAAACGATGCGACGA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5062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B640F0" w:rsidRPr="0088393F" w14:paraId="3F42B235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042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bla</w:t>
            </w:r>
            <w:r w:rsidRPr="0088393F">
              <w:rPr>
                <w:rFonts w:ascii="Calibri" w:eastAsia="Times New Roman" w:hAnsi="Calibri" w:cs="Calibri"/>
                <w:sz w:val="22"/>
                <w:szCs w:val="22"/>
                <w:vertAlign w:val="subscript"/>
              </w:rPr>
              <w:t>SHV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D7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GTTATGCGTTATATTAAT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47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6B847ECC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611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DEC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TAGCGTTGCCAGTGCT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C3F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465F231C" w14:textId="77777777" w:rsidTr="00585D5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59CF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88393F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bla</w:t>
            </w:r>
            <w:r w:rsidRPr="0088393F">
              <w:rPr>
                <w:rFonts w:ascii="Calibri" w:eastAsia="Times New Roman" w:hAnsi="Calibri" w:cs="Calibri"/>
                <w:sz w:val="22"/>
                <w:szCs w:val="22"/>
                <w:vertAlign w:val="subscript"/>
              </w:rPr>
              <w:t>TEM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43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TAAAATTCTTGAAGACGAAA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95F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0D9B5E97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BB98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889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GACAGTTACCAATGCTTAAT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AEE0E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7CD83A43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F9E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CTX-M-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30C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GTTCACGCTGATGGCGAC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43F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28A0D960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135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21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ACCCAGGAAGCAGGCAGTC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B47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45F95444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EC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CTX-M-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03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ATTGACCGTATTGGGAGTT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ED3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6B45C26A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96B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E1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GGCTGGGTAAAATAGGTC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2D1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41F2444C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E6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qnrA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C7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GAGGATTTCTCACGCCAG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B4B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0A883102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F3B3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69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GCCAGGCACAGATCTTGA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6FE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B9793E8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F8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qnrB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18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GMATHGAAATTCGCCACT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E150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2BF5FF4A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D69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83F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TTGCYGYYCGCCAGTCGA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971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178B0B5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5D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qnrS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9CD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CAAGTTCATTGAACAGGG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85C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12F2A7FF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B47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399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CTAAACCGTCGAGTTCGGCG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F43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9DBF539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15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oqxA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62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TCGGCGCGATGATGC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5D3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733CBC88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4FD1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30A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CACTCTTCACGGGAGACG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AF81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3C4D1C07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0FC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oqxB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CD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CCGGAACCCATCTCGATG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612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075940E2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0A10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9A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TCGGCCATTTTGGCGCGT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6C0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33E535E3" w14:textId="77777777" w:rsidTr="00585D59">
        <w:trPr>
          <w:trHeight w:val="28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6A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lastRenderedPageBreak/>
              <w:t>aac</w:t>
            </w:r>
            <w:proofErr w:type="spellEnd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(6’)-</w:t>
            </w: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Ib-cr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F52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TTGCGATGCTCTATGAGTGGCTA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A0A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r w:rsidRPr="0088393F">
              <w:rPr>
                <w:rFonts w:ascii="Arial" w:eastAsia="Times New Roman" w:hAnsi="Arial" w:cs="Arial"/>
                <w:sz w:val="20"/>
              </w:rPr>
              <w:t>Park et al., 2012</w:t>
            </w:r>
          </w:p>
        </w:tc>
      </w:tr>
      <w:tr w:rsidR="00B640F0" w:rsidRPr="0088393F" w14:paraId="4FDF6BD9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20A6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2AD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TCGAATGCCTGGCGTGTT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2926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72FBD0C9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43E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VEB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566C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ATTTCCCGATGCAAAGCG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9D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1A4C34EB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AFBF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0EA0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GAAGTTTCTTTGGACTCTG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DA9A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3C143EB9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F3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PER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8BDB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 GCTCCGATAATGAAAGCG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3BC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3558BFBB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1B9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EA2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 TTCGGCTTGACTCGGCTG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239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6EC4E6D9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00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FOX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D7E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TACAGTGCGGGTGGTT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FA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352F8E06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09F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1BE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TATTTGCGGCCAGGTG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D6EA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53E228A1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CC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MOX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F65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CAACAACGACAATCCATCC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752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4868F42E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7B4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E5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GGGATAGGCGTAACTCTCCCA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031B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6724B87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C96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CMY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B9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GAAGAGGCAATGACCAGA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73EE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3BF249AB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3A41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30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CGGACAGGGTTAGGATAGY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CCB6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3BE969A6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02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DHA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2F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TGATGGCACAGCAGGATATT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84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07ADD05C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E571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540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GCTTTGACTCTTTCGGTATTCG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D0B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7881A40E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9E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GES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A66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AGTCGGCTAGACCGGAAA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EFD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1237C2D0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99A9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383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TTTGTCCGTGCTCAGGA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BE7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16395F5F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3B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OXA-4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844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CTTGATCGCCCTCGATT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8CD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0A8C90B4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6C6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0F7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GATTTGCTCCGTGGCCGAAA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3824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28E3DEE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1C7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IMP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3576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TTGACACTCCATTTACDG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55C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39D2ED4C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8F5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6861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GATYGAGAATTAAGCCACYCT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1A11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675212B4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3E6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VIM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94F6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GATGGTGTTTGGTCGCATA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D5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1D6207CD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63E6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699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CGAATGCGCAGCACCAG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1F78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03242668" w14:textId="77777777" w:rsidTr="00585D59">
        <w:trPr>
          <w:trHeight w:val="315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208B5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i/>
                <w:iCs/>
                <w:sz w:val="20"/>
              </w:rPr>
              <w:t>bla</w:t>
            </w:r>
            <w:r w:rsidRPr="0088393F">
              <w:rPr>
                <w:rFonts w:ascii="Arial" w:eastAsia="Times New Roman" w:hAnsi="Arial" w:cs="Arial"/>
                <w:sz w:val="20"/>
                <w:vertAlign w:val="subscript"/>
              </w:rPr>
              <w:t>KPC</w:t>
            </w:r>
            <w:proofErr w:type="spellEnd"/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DB4D" w14:textId="77777777" w:rsidR="00B640F0" w:rsidRPr="0088393F" w:rsidRDefault="00B640F0" w:rsidP="00585D59">
            <w:pPr>
              <w:jc w:val="lef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F:CATTCAAGGGCTTTCTTGCTGC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7DE0C2" w14:textId="77777777" w:rsidR="00B640F0" w:rsidRPr="0088393F" w:rsidRDefault="00B640F0" w:rsidP="00585D59">
            <w:pPr>
              <w:jc w:val="left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8393F">
              <w:rPr>
                <w:rFonts w:ascii="Arial" w:eastAsia="Times New Roman" w:hAnsi="Arial" w:cs="Arial"/>
                <w:sz w:val="20"/>
              </w:rPr>
              <w:t>Dallenne</w:t>
            </w:r>
            <w:proofErr w:type="spellEnd"/>
            <w:r w:rsidRPr="0088393F">
              <w:rPr>
                <w:rFonts w:ascii="Arial" w:eastAsia="Times New Roman" w:hAnsi="Arial" w:cs="Arial"/>
                <w:sz w:val="20"/>
              </w:rPr>
              <w:t xml:space="preserve"> et al., 2010</w:t>
            </w:r>
          </w:p>
        </w:tc>
      </w:tr>
      <w:tr w:rsidR="00B640F0" w:rsidRPr="0088393F" w14:paraId="7FD3FB69" w14:textId="77777777" w:rsidTr="00585D59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128A" w14:textId="77777777" w:rsidR="00B640F0" w:rsidRPr="0088393F" w:rsidRDefault="00B640F0" w:rsidP="00585D59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F8CD" w14:textId="77777777" w:rsidR="00B640F0" w:rsidRPr="0088393F" w:rsidRDefault="00B640F0" w:rsidP="00585D5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R:ACGACGGCATAGTCATTTGC</w:t>
            </w: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E9195" w14:textId="77777777" w:rsidR="00B640F0" w:rsidRPr="0088393F" w:rsidRDefault="00B640F0" w:rsidP="00585D59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B640F0" w:rsidRPr="0088393F" w14:paraId="57F5AC53" w14:textId="77777777" w:rsidTr="00585D59">
        <w:trPr>
          <w:trHeight w:val="300"/>
        </w:trPr>
        <w:tc>
          <w:tcPr>
            <w:tcW w:w="6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5C6" w14:textId="77777777" w:rsidR="00B640F0" w:rsidRPr="0088393F" w:rsidRDefault="00B640F0" w:rsidP="00585D5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8393F">
              <w:rPr>
                <w:rFonts w:ascii="Calibri" w:eastAsia="Times New Roman" w:hAnsi="Calibri" w:cs="Calibri"/>
                <w:sz w:val="22"/>
                <w:szCs w:val="22"/>
              </w:rPr>
              <w:t>M = A or C; H = A or C or T; Y = C or T.; R =A or G; S =G or C; D =A or G or T</w:t>
            </w:r>
          </w:p>
        </w:tc>
      </w:tr>
    </w:tbl>
    <w:p w14:paraId="06E0CA1E" w14:textId="77777777" w:rsidR="00B640F0" w:rsidRPr="0088393F" w:rsidRDefault="00B640F0" w:rsidP="00B640F0"/>
    <w:p w14:paraId="78B6A2D5" w14:textId="77777777" w:rsidR="00B640F0" w:rsidRDefault="00B640F0" w:rsidP="00B640F0">
      <w:pPr>
        <w:widowControl/>
        <w:shd w:val="clear" w:color="auto" w:fill="FFFFFF"/>
        <w:rPr>
          <w:rFonts w:ascii="Arial" w:hAnsi="Arial" w:cs="Arial"/>
          <w:sz w:val="20"/>
          <w:lang w:val="en-AU"/>
        </w:rPr>
      </w:pPr>
    </w:p>
    <w:p w14:paraId="1191BF97" w14:textId="77777777" w:rsidR="00790428" w:rsidRPr="00B640F0" w:rsidRDefault="00790428">
      <w:pPr>
        <w:rPr>
          <w:lang w:val="en-AU"/>
        </w:rPr>
      </w:pPr>
    </w:p>
    <w:sectPr w:rsidR="00790428" w:rsidRPr="00B640F0" w:rsidSect="00B45DD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0F0"/>
    <w:rsid w:val="001B6349"/>
    <w:rsid w:val="002379DF"/>
    <w:rsid w:val="00260861"/>
    <w:rsid w:val="00790428"/>
    <w:rsid w:val="00B45DD5"/>
    <w:rsid w:val="00B6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9D7F"/>
  <w15:chartTrackingRefBased/>
  <w15:docId w15:val="{10032D81-7F27-4A93-B8B5-41FC157E3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0F0"/>
    <w:pPr>
      <w:widowControl w:val="0"/>
      <w:spacing w:after="0" w:line="240" w:lineRule="auto"/>
      <w:jc w:val="both"/>
    </w:pPr>
    <w:rPr>
      <w:rFonts w:eastAsia="SimSu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Qu</dc:creator>
  <cp:keywords/>
  <dc:description/>
  <cp:lastModifiedBy>Frontiers Media SA</cp:lastModifiedBy>
  <cp:revision>3</cp:revision>
  <dcterms:created xsi:type="dcterms:W3CDTF">2021-07-01T11:26:00Z</dcterms:created>
  <dcterms:modified xsi:type="dcterms:W3CDTF">2021-07-01T11:26:00Z</dcterms:modified>
</cp:coreProperties>
</file>